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DC461" w14:textId="53CB03B6" w:rsidR="006729A6" w:rsidRPr="00FB58C7" w:rsidRDefault="006729A6" w:rsidP="006729A6">
      <w:pPr>
        <w:rPr>
          <w:b/>
          <w:bCs/>
          <w:color w:val="000000" w:themeColor="text1"/>
        </w:rPr>
      </w:pPr>
      <w:r w:rsidRPr="00FB58C7">
        <w:rPr>
          <w:b/>
          <w:bCs/>
          <w:color w:val="000000" w:themeColor="text1"/>
        </w:rPr>
        <w:t>Post-Education Questions</w:t>
      </w:r>
      <w:r w:rsidR="005B46FB" w:rsidRPr="00FB58C7">
        <w:rPr>
          <w:b/>
          <w:bCs/>
          <w:color w:val="000000" w:themeColor="text1"/>
        </w:rPr>
        <w:t xml:space="preserve">-- Now that you’ve participated in </w:t>
      </w:r>
      <w:r w:rsidR="00A01AAA" w:rsidRPr="00FB58C7">
        <w:rPr>
          <w:b/>
          <w:bCs/>
          <w:color w:val="000000" w:themeColor="text1"/>
        </w:rPr>
        <w:t>VA Bug Alert</w:t>
      </w:r>
      <w:r w:rsidR="005B46FB" w:rsidRPr="00FB58C7">
        <w:rPr>
          <w:b/>
          <w:bCs/>
          <w:color w:val="000000" w:themeColor="text1"/>
        </w:rPr>
        <w:t xml:space="preserve"> training…</w:t>
      </w:r>
    </w:p>
    <w:p w14:paraId="0A978B54" w14:textId="5182C669" w:rsidR="009002F6" w:rsidRDefault="009002F6" w:rsidP="00621E88">
      <w:pPr>
        <w:pStyle w:val="ListParagraph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Did you attend the April 1</w:t>
      </w:r>
      <w:r w:rsidR="00076F59">
        <w:rPr>
          <w:color w:val="000000" w:themeColor="text1"/>
        </w:rPr>
        <w:t>9</w:t>
      </w:r>
      <w:r w:rsidR="00076F59" w:rsidRPr="00076F59">
        <w:rPr>
          <w:color w:val="000000" w:themeColor="text1"/>
          <w:vertAlign w:val="superscript"/>
        </w:rPr>
        <w:t>th</w:t>
      </w:r>
      <w:r w:rsidR="00076F59">
        <w:rPr>
          <w:color w:val="000000" w:themeColor="text1"/>
        </w:rPr>
        <w:t xml:space="preserve"> </w:t>
      </w:r>
      <w:r>
        <w:rPr>
          <w:color w:val="000000" w:themeColor="text1"/>
        </w:rPr>
        <w:t>MDRO Program Coordinator Call or April 27</w:t>
      </w:r>
      <w:r w:rsidRPr="009002F6">
        <w:rPr>
          <w:color w:val="000000" w:themeColor="text1"/>
          <w:vertAlign w:val="superscript"/>
        </w:rPr>
        <w:t>th</w:t>
      </w:r>
      <w:r>
        <w:rPr>
          <w:color w:val="000000" w:themeColor="text1"/>
        </w:rPr>
        <w:t xml:space="preserve"> Infection Prevention Call that went over the VA Bug Alert Presentation?</w:t>
      </w:r>
    </w:p>
    <w:p w14:paraId="435A60CE" w14:textId="40E4F82A" w:rsidR="009002F6" w:rsidRDefault="009002F6" w:rsidP="009002F6">
      <w:pPr>
        <w:pStyle w:val="ListParagraph"/>
        <w:numPr>
          <w:ilvl w:val="1"/>
          <w:numId w:val="2"/>
        </w:numPr>
        <w:rPr>
          <w:color w:val="000000" w:themeColor="text1"/>
        </w:rPr>
      </w:pPr>
      <w:r>
        <w:rPr>
          <w:color w:val="000000" w:themeColor="text1"/>
        </w:rPr>
        <w:t xml:space="preserve">Yes </w:t>
      </w:r>
      <w:r w:rsidRPr="007B50E0">
        <w:rPr>
          <w:color w:val="000000" w:themeColor="text1"/>
          <w:highlight w:val="yellow"/>
        </w:rPr>
        <w:t>[go to question 2]</w:t>
      </w:r>
      <w:r>
        <w:rPr>
          <w:color w:val="000000" w:themeColor="text1"/>
        </w:rPr>
        <w:t xml:space="preserve"> </w:t>
      </w:r>
    </w:p>
    <w:p w14:paraId="6805B048" w14:textId="36388AD0" w:rsidR="009002F6" w:rsidRDefault="009002F6" w:rsidP="009002F6">
      <w:pPr>
        <w:pStyle w:val="ListParagraph"/>
        <w:numPr>
          <w:ilvl w:val="1"/>
          <w:numId w:val="2"/>
        </w:numPr>
        <w:rPr>
          <w:color w:val="000000" w:themeColor="text1"/>
        </w:rPr>
      </w:pPr>
      <w:r>
        <w:rPr>
          <w:color w:val="000000" w:themeColor="text1"/>
        </w:rPr>
        <w:t xml:space="preserve">No </w:t>
      </w:r>
      <w:r w:rsidRPr="007B50E0">
        <w:rPr>
          <w:color w:val="000000" w:themeColor="text1"/>
          <w:highlight w:val="yellow"/>
        </w:rPr>
        <w:t>[end survey]</w:t>
      </w:r>
      <w:r>
        <w:rPr>
          <w:color w:val="000000" w:themeColor="text1"/>
        </w:rPr>
        <w:t xml:space="preserve"> </w:t>
      </w:r>
    </w:p>
    <w:p w14:paraId="323225AE" w14:textId="77777777" w:rsidR="009002F6" w:rsidRDefault="009002F6" w:rsidP="009002F6">
      <w:pPr>
        <w:pStyle w:val="ListParagraph"/>
        <w:ind w:left="1440"/>
        <w:rPr>
          <w:color w:val="000000" w:themeColor="text1"/>
        </w:rPr>
      </w:pPr>
    </w:p>
    <w:p w14:paraId="6369FF57" w14:textId="7B4E6C24" w:rsidR="00426352" w:rsidRPr="00FB58C7" w:rsidRDefault="00426352" w:rsidP="00621E88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 xml:space="preserve">I feel comfortable executing the steps to register for </w:t>
      </w:r>
      <w:r w:rsidR="00A01AAA" w:rsidRPr="00FB58C7">
        <w:rPr>
          <w:color w:val="000000" w:themeColor="text1"/>
        </w:rPr>
        <w:t>VA Bug Alert</w:t>
      </w:r>
      <w:r w:rsidRPr="00FB58C7">
        <w:rPr>
          <w:color w:val="000000" w:themeColor="text1"/>
        </w:rPr>
        <w:t>.</w:t>
      </w:r>
      <w:r w:rsidR="005B46FB" w:rsidRPr="00FB58C7">
        <w:rPr>
          <w:color w:val="000000" w:themeColor="text1"/>
        </w:rPr>
        <w:t xml:space="preserve"> [PERSON]</w:t>
      </w:r>
    </w:p>
    <w:p w14:paraId="633FF88C" w14:textId="125298E9" w:rsidR="000858F1" w:rsidRPr="00FB58C7" w:rsidRDefault="00426352" w:rsidP="00426352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Strongly Agree</w:t>
      </w:r>
    </w:p>
    <w:p w14:paraId="2D55CC16" w14:textId="7876C0C4" w:rsidR="00426352" w:rsidRPr="00FB58C7" w:rsidRDefault="00426352" w:rsidP="00426352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Agree</w:t>
      </w:r>
    </w:p>
    <w:p w14:paraId="7ECE0B9F" w14:textId="41ABB748" w:rsidR="00426352" w:rsidRPr="00FB58C7" w:rsidRDefault="00426352" w:rsidP="00426352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Neutral</w:t>
      </w:r>
    </w:p>
    <w:p w14:paraId="73A31FAB" w14:textId="682ABC76" w:rsidR="00426352" w:rsidRPr="00FB58C7" w:rsidRDefault="00426352" w:rsidP="00426352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Disagree</w:t>
      </w:r>
    </w:p>
    <w:p w14:paraId="4A8CF526" w14:textId="2754388A" w:rsidR="00426352" w:rsidRPr="00FB58C7" w:rsidRDefault="00426352" w:rsidP="00426352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Strongly Disagree</w:t>
      </w:r>
    </w:p>
    <w:p w14:paraId="6509BCC1" w14:textId="77777777" w:rsidR="00426352" w:rsidRPr="00FB58C7" w:rsidRDefault="00426352" w:rsidP="007566AD">
      <w:pPr>
        <w:pStyle w:val="ListParagraph"/>
        <w:ind w:left="1440"/>
        <w:rPr>
          <w:color w:val="000000" w:themeColor="text1"/>
        </w:rPr>
      </w:pPr>
    </w:p>
    <w:p w14:paraId="0E061FD1" w14:textId="66D6915B" w:rsidR="00426352" w:rsidRPr="00FB58C7" w:rsidRDefault="00A01AAA" w:rsidP="007566AD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 xml:space="preserve">VA Bug Alert </w:t>
      </w:r>
      <w:r w:rsidR="00426352" w:rsidRPr="00FB58C7">
        <w:rPr>
          <w:color w:val="000000" w:themeColor="text1"/>
        </w:rPr>
        <w:t xml:space="preserve">will be a useful tool for me </w:t>
      </w:r>
      <w:r w:rsidR="00163BC4" w:rsidRPr="00FB58C7">
        <w:rPr>
          <w:color w:val="000000" w:themeColor="text1"/>
        </w:rPr>
        <w:t xml:space="preserve">(e.g., will be using, relevant to your job, etc.) </w:t>
      </w:r>
    </w:p>
    <w:p w14:paraId="5C78E98A" w14:textId="08570922" w:rsidR="00426352" w:rsidRPr="00FB58C7" w:rsidRDefault="00426352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Strongly Agree</w:t>
      </w:r>
    </w:p>
    <w:p w14:paraId="25A4299A" w14:textId="77777777" w:rsidR="00426352" w:rsidRPr="00FB58C7" w:rsidRDefault="00426352" w:rsidP="00426352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Agree</w:t>
      </w:r>
    </w:p>
    <w:p w14:paraId="25DCC3F3" w14:textId="77777777" w:rsidR="00426352" w:rsidRPr="00FB58C7" w:rsidRDefault="00426352" w:rsidP="00426352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Neutral</w:t>
      </w:r>
    </w:p>
    <w:p w14:paraId="2156144D" w14:textId="77777777" w:rsidR="00426352" w:rsidRPr="00FB58C7" w:rsidRDefault="00426352" w:rsidP="00426352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Disagree</w:t>
      </w:r>
    </w:p>
    <w:p w14:paraId="7E558B56" w14:textId="77777777" w:rsidR="00426352" w:rsidRPr="00FB58C7" w:rsidRDefault="00426352" w:rsidP="00426352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Strongly Disagree</w:t>
      </w:r>
    </w:p>
    <w:p w14:paraId="553CC3B8" w14:textId="671EA411" w:rsidR="00163BC4" w:rsidRPr="00FB58C7" w:rsidRDefault="00163BC4" w:rsidP="00163BC4">
      <w:pPr>
        <w:pStyle w:val="ListParagraph"/>
        <w:ind w:left="1440"/>
        <w:rPr>
          <w:color w:val="000000" w:themeColor="text1"/>
        </w:rPr>
      </w:pPr>
    </w:p>
    <w:p w14:paraId="2FAF064B" w14:textId="04C8C60C" w:rsidR="00163BC4" w:rsidRPr="00FB58C7" w:rsidRDefault="00163BC4" w:rsidP="00163BC4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 xml:space="preserve">I plan on signing up for </w:t>
      </w:r>
      <w:r w:rsidR="00A01AAA" w:rsidRPr="00FB58C7">
        <w:rPr>
          <w:color w:val="000000" w:themeColor="text1"/>
        </w:rPr>
        <w:t>VA Bug Alert</w:t>
      </w:r>
      <w:r w:rsidRPr="00FB58C7">
        <w:rPr>
          <w:color w:val="000000" w:themeColor="text1"/>
        </w:rPr>
        <w:t xml:space="preserve">. [PERSON] </w:t>
      </w:r>
    </w:p>
    <w:p w14:paraId="69D9F3F8" w14:textId="77777777" w:rsidR="00517B0E" w:rsidRPr="00FB58C7" w:rsidRDefault="00517B0E" w:rsidP="00517B0E">
      <w:pPr>
        <w:pStyle w:val="ListParagraph"/>
        <w:numPr>
          <w:ilvl w:val="1"/>
          <w:numId w:val="2"/>
        </w:numPr>
        <w:spacing w:line="256" w:lineRule="auto"/>
        <w:rPr>
          <w:color w:val="000000" w:themeColor="text1"/>
        </w:rPr>
      </w:pPr>
      <w:r w:rsidRPr="00FB58C7">
        <w:rPr>
          <w:color w:val="000000" w:themeColor="text1"/>
        </w:rPr>
        <w:t>Yes</w:t>
      </w:r>
    </w:p>
    <w:p w14:paraId="697165E8" w14:textId="77777777" w:rsidR="00517B0E" w:rsidRPr="00FB58C7" w:rsidRDefault="00517B0E" w:rsidP="00517B0E">
      <w:pPr>
        <w:pStyle w:val="ListParagraph"/>
        <w:numPr>
          <w:ilvl w:val="1"/>
          <w:numId w:val="2"/>
        </w:numPr>
        <w:spacing w:line="256" w:lineRule="auto"/>
        <w:rPr>
          <w:color w:val="000000" w:themeColor="text1"/>
        </w:rPr>
      </w:pPr>
      <w:r w:rsidRPr="00FB58C7">
        <w:rPr>
          <w:color w:val="000000" w:themeColor="text1"/>
        </w:rPr>
        <w:t>No</w:t>
      </w:r>
    </w:p>
    <w:p w14:paraId="3E5F55F0" w14:textId="77777777" w:rsidR="00517B0E" w:rsidRPr="00FB58C7" w:rsidRDefault="00517B0E" w:rsidP="00517B0E">
      <w:pPr>
        <w:pStyle w:val="ListParagraph"/>
        <w:numPr>
          <w:ilvl w:val="1"/>
          <w:numId w:val="2"/>
        </w:numPr>
        <w:spacing w:line="256" w:lineRule="auto"/>
        <w:rPr>
          <w:color w:val="000000" w:themeColor="text1"/>
        </w:rPr>
      </w:pPr>
      <w:r w:rsidRPr="00FB58C7">
        <w:rPr>
          <w:color w:val="000000" w:themeColor="text1"/>
        </w:rPr>
        <w:t>Unsure</w:t>
      </w:r>
    </w:p>
    <w:p w14:paraId="39871DD5" w14:textId="491E839F" w:rsidR="00517B0E" w:rsidRPr="00FB58C7" w:rsidRDefault="00517B0E" w:rsidP="00525654">
      <w:pPr>
        <w:spacing w:line="256" w:lineRule="auto"/>
        <w:ind w:left="1080"/>
        <w:rPr>
          <w:color w:val="000000" w:themeColor="text1"/>
        </w:rPr>
      </w:pPr>
      <w:r w:rsidRPr="00FB58C7">
        <w:rPr>
          <w:color w:val="000000" w:themeColor="text1"/>
        </w:rPr>
        <w:t>If you selected “Unsure” or “No,” please indicate why (select all that apply):</w:t>
      </w:r>
    </w:p>
    <w:p w14:paraId="084073CD" w14:textId="77777777" w:rsidR="00525654" w:rsidRPr="00FB58C7" w:rsidRDefault="00A41BEC" w:rsidP="00525654">
      <w:pPr>
        <w:numPr>
          <w:ilvl w:val="0"/>
          <w:numId w:val="8"/>
        </w:numPr>
        <w:spacing w:after="0" w:line="240" w:lineRule="auto"/>
        <w:rPr>
          <w:color w:val="000000" w:themeColor="text1"/>
        </w:rPr>
      </w:pPr>
      <w:r w:rsidRPr="00FB58C7">
        <w:rPr>
          <w:color w:val="000000" w:themeColor="text1"/>
        </w:rPr>
        <w:t>The tool doesn’t include all relevant MDROs</w:t>
      </w:r>
    </w:p>
    <w:p w14:paraId="5D9CEFA8" w14:textId="2641613E" w:rsidR="00A41BEC" w:rsidRPr="00FB58C7" w:rsidRDefault="00525654" w:rsidP="00525654">
      <w:pPr>
        <w:numPr>
          <w:ilvl w:val="2"/>
          <w:numId w:val="8"/>
        </w:numPr>
        <w:spacing w:after="0" w:line="240" w:lineRule="auto"/>
        <w:rPr>
          <w:color w:val="000000" w:themeColor="text1"/>
        </w:rPr>
      </w:pPr>
      <w:r w:rsidRPr="00FB58C7">
        <w:rPr>
          <w:color w:val="000000" w:themeColor="text1"/>
        </w:rPr>
        <w:t xml:space="preserve">If so, please list which MDROs: </w:t>
      </w:r>
      <w:r w:rsidR="00A41BEC" w:rsidRPr="00FB58C7">
        <w:rPr>
          <w:color w:val="000000" w:themeColor="text1"/>
        </w:rPr>
        <w:t>_______________</w:t>
      </w:r>
      <w:r w:rsidRPr="00FB58C7">
        <w:rPr>
          <w:color w:val="000000" w:themeColor="text1"/>
        </w:rPr>
        <w:t>____________________________________________</w:t>
      </w:r>
    </w:p>
    <w:p w14:paraId="663D8AB3" w14:textId="5371DA3D" w:rsidR="008F23D7" w:rsidRPr="00FB58C7" w:rsidRDefault="00AB147B" w:rsidP="00525654">
      <w:pPr>
        <w:numPr>
          <w:ilvl w:val="0"/>
          <w:numId w:val="8"/>
        </w:numPr>
        <w:spacing w:after="0" w:line="240" w:lineRule="auto"/>
        <w:rPr>
          <w:color w:val="000000" w:themeColor="text1"/>
        </w:rPr>
      </w:pPr>
      <w:r w:rsidRPr="00FB58C7">
        <w:rPr>
          <w:color w:val="000000" w:themeColor="text1"/>
        </w:rPr>
        <w:t>I don’t feel the tool is relevant or useful to my current role.</w:t>
      </w:r>
    </w:p>
    <w:p w14:paraId="51CE3757" w14:textId="45B48B74" w:rsidR="008F23D7" w:rsidRPr="00FB58C7" w:rsidRDefault="00A41BEC" w:rsidP="00525654">
      <w:pPr>
        <w:numPr>
          <w:ilvl w:val="0"/>
          <w:numId w:val="8"/>
        </w:numPr>
        <w:spacing w:after="0" w:line="240" w:lineRule="auto"/>
        <w:rPr>
          <w:color w:val="000000" w:themeColor="text1"/>
        </w:rPr>
      </w:pPr>
      <w:r w:rsidRPr="00FB58C7">
        <w:rPr>
          <w:color w:val="000000" w:themeColor="text1"/>
        </w:rPr>
        <w:t>Doesn’t track non-VA transfers</w:t>
      </w:r>
    </w:p>
    <w:p w14:paraId="369FD31F" w14:textId="22878D9C" w:rsidR="00525654" w:rsidRPr="00FB58C7" w:rsidRDefault="00AB147B" w:rsidP="00525654">
      <w:pPr>
        <w:numPr>
          <w:ilvl w:val="0"/>
          <w:numId w:val="8"/>
        </w:numPr>
        <w:spacing w:after="0" w:line="240" w:lineRule="auto"/>
        <w:rPr>
          <w:color w:val="000000" w:themeColor="text1"/>
        </w:rPr>
      </w:pPr>
      <w:r w:rsidRPr="00FB58C7">
        <w:rPr>
          <w:color w:val="000000" w:themeColor="text1"/>
        </w:rPr>
        <w:t>I already have an easy way to obtain this information</w:t>
      </w:r>
    </w:p>
    <w:p w14:paraId="61FEDEF9" w14:textId="74755214" w:rsidR="00A41BEC" w:rsidRPr="00FB58C7" w:rsidRDefault="00525654" w:rsidP="00525654">
      <w:pPr>
        <w:numPr>
          <w:ilvl w:val="2"/>
          <w:numId w:val="8"/>
        </w:numPr>
        <w:spacing w:after="0" w:line="240" w:lineRule="auto"/>
        <w:rPr>
          <w:color w:val="000000" w:themeColor="text1"/>
        </w:rPr>
      </w:pPr>
      <w:r w:rsidRPr="00FB58C7">
        <w:rPr>
          <w:color w:val="000000" w:themeColor="text1"/>
        </w:rPr>
        <w:t>If so, please list the tools/methods you use</w:t>
      </w:r>
      <w:r w:rsidR="00A41BEC" w:rsidRPr="00FB58C7">
        <w:rPr>
          <w:color w:val="000000" w:themeColor="text1"/>
        </w:rPr>
        <w:t>______________</w:t>
      </w:r>
      <w:r w:rsidRPr="00FB58C7">
        <w:rPr>
          <w:color w:val="000000" w:themeColor="text1"/>
        </w:rPr>
        <w:t>__________________________________________</w:t>
      </w:r>
    </w:p>
    <w:p w14:paraId="6BAD5DF2" w14:textId="45506CEB" w:rsidR="00525654" w:rsidRPr="00FB58C7" w:rsidRDefault="00A41BEC" w:rsidP="00525654">
      <w:pPr>
        <w:numPr>
          <w:ilvl w:val="0"/>
          <w:numId w:val="8"/>
        </w:numPr>
        <w:spacing w:after="0" w:line="240" w:lineRule="auto"/>
        <w:rPr>
          <w:color w:val="000000" w:themeColor="text1"/>
        </w:rPr>
      </w:pPr>
      <w:r w:rsidRPr="00FB58C7">
        <w:rPr>
          <w:color w:val="000000" w:themeColor="text1"/>
        </w:rPr>
        <w:t>Very low incidence of relevant MDROs</w:t>
      </w:r>
    </w:p>
    <w:p w14:paraId="74C500AF" w14:textId="3C417A32" w:rsidR="00A41BEC" w:rsidRPr="009002F6" w:rsidRDefault="00A41BEC" w:rsidP="009002F6">
      <w:pPr>
        <w:numPr>
          <w:ilvl w:val="0"/>
          <w:numId w:val="8"/>
        </w:numPr>
        <w:spacing w:after="0" w:line="240" w:lineRule="auto"/>
        <w:rPr>
          <w:color w:val="000000" w:themeColor="text1"/>
        </w:rPr>
      </w:pPr>
      <w:r w:rsidRPr="00FB58C7">
        <w:rPr>
          <w:color w:val="000000" w:themeColor="text1"/>
        </w:rPr>
        <w:t>Other: ____________________________________</w:t>
      </w:r>
      <w:r w:rsidR="00525654" w:rsidRPr="00FB58C7">
        <w:rPr>
          <w:color w:val="000000" w:themeColor="text1"/>
        </w:rPr>
        <w:t>______________________________</w:t>
      </w:r>
    </w:p>
    <w:p w14:paraId="1D8919C9" w14:textId="77777777" w:rsidR="00163BC4" w:rsidRPr="00FB58C7" w:rsidRDefault="00163BC4" w:rsidP="007566AD">
      <w:pPr>
        <w:pStyle w:val="ListParagraph"/>
        <w:ind w:left="1440"/>
        <w:rPr>
          <w:color w:val="000000" w:themeColor="text1"/>
        </w:rPr>
      </w:pPr>
    </w:p>
    <w:p w14:paraId="42DDB2A2" w14:textId="0EC203F4" w:rsidR="001224EB" w:rsidRPr="00FB58C7" w:rsidRDefault="00163BC4" w:rsidP="006729A6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What aspects of this tool do you plan to use (check all that apply)?</w:t>
      </w:r>
      <w:r w:rsidR="001E5BD8" w:rsidRPr="00FB58C7">
        <w:rPr>
          <w:color w:val="000000" w:themeColor="text1"/>
        </w:rPr>
        <w:t xml:space="preserve"> [PERSON]</w:t>
      </w:r>
    </w:p>
    <w:p w14:paraId="18CB038B" w14:textId="436788A3" w:rsidR="00426352" w:rsidRPr="00FB58C7" w:rsidRDefault="00426352" w:rsidP="00426352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 xml:space="preserve">Search Function </w:t>
      </w:r>
    </w:p>
    <w:p w14:paraId="75F1BA11" w14:textId="1ABC21C4" w:rsidR="00426352" w:rsidRPr="00FB58C7" w:rsidRDefault="00426352" w:rsidP="00426352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Custom Email Alerts</w:t>
      </w:r>
    </w:p>
    <w:p w14:paraId="3E6809E9" w14:textId="026F481D" w:rsidR="00426352" w:rsidRPr="00FB58C7" w:rsidRDefault="00426352" w:rsidP="00426352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Review Patient Status</w:t>
      </w:r>
    </w:p>
    <w:p w14:paraId="022E36F0" w14:textId="082E0D28" w:rsidR="00426352" w:rsidRPr="00FB58C7" w:rsidRDefault="00426352" w:rsidP="00426352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Review Discharge Reports</w:t>
      </w:r>
    </w:p>
    <w:p w14:paraId="6448C3E7" w14:textId="524F0BFB" w:rsidR="006729A6" w:rsidRPr="009002F6" w:rsidRDefault="00A41BEC" w:rsidP="009002F6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00FB58C7">
        <w:rPr>
          <w:color w:val="000000" w:themeColor="text1"/>
        </w:rPr>
        <w:t>Other: ________________</w:t>
      </w:r>
    </w:p>
    <w:sectPr w:rsidR="006729A6" w:rsidRPr="00900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DDBE4" w14:textId="77777777" w:rsidR="009364BC" w:rsidRDefault="009364BC" w:rsidP="00FB58C7">
      <w:pPr>
        <w:spacing w:after="0" w:line="240" w:lineRule="auto"/>
      </w:pPr>
      <w:r>
        <w:separator/>
      </w:r>
    </w:p>
  </w:endnote>
  <w:endnote w:type="continuationSeparator" w:id="0">
    <w:p w14:paraId="11649697" w14:textId="77777777" w:rsidR="009364BC" w:rsidRDefault="009364BC" w:rsidP="00FB5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948A4" w14:textId="77777777" w:rsidR="009364BC" w:rsidRDefault="009364BC" w:rsidP="00FB58C7">
      <w:pPr>
        <w:spacing w:after="0" w:line="240" w:lineRule="auto"/>
      </w:pPr>
      <w:r>
        <w:separator/>
      </w:r>
    </w:p>
  </w:footnote>
  <w:footnote w:type="continuationSeparator" w:id="0">
    <w:p w14:paraId="4252E8EC" w14:textId="77777777" w:rsidR="009364BC" w:rsidRDefault="009364BC" w:rsidP="00FB5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843F6"/>
    <w:multiLevelType w:val="hybridMultilevel"/>
    <w:tmpl w:val="2B361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F53D8"/>
    <w:multiLevelType w:val="hybridMultilevel"/>
    <w:tmpl w:val="B35C472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6C52FE"/>
    <w:multiLevelType w:val="hybridMultilevel"/>
    <w:tmpl w:val="22D84100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542D0E"/>
    <w:multiLevelType w:val="hybridMultilevel"/>
    <w:tmpl w:val="DC122F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C553F72"/>
    <w:multiLevelType w:val="hybridMultilevel"/>
    <w:tmpl w:val="73248792"/>
    <w:lvl w:ilvl="0" w:tplc="607605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9244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4ECB2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0703A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BAA2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D98D6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8000D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F6870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6A024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44C32C7B"/>
    <w:multiLevelType w:val="hybridMultilevel"/>
    <w:tmpl w:val="6A8C0F1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72310476"/>
    <w:multiLevelType w:val="hybridMultilevel"/>
    <w:tmpl w:val="1E0881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EB3EB7"/>
    <w:multiLevelType w:val="hybridMultilevel"/>
    <w:tmpl w:val="88047198"/>
    <w:lvl w:ilvl="0" w:tplc="0764C2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9A6"/>
    <w:rsid w:val="000572B9"/>
    <w:rsid w:val="00076F59"/>
    <w:rsid w:val="000858F1"/>
    <w:rsid w:val="001224EB"/>
    <w:rsid w:val="00135F0D"/>
    <w:rsid w:val="00143FB2"/>
    <w:rsid w:val="00144836"/>
    <w:rsid w:val="00163BC4"/>
    <w:rsid w:val="0017100A"/>
    <w:rsid w:val="00186C51"/>
    <w:rsid w:val="001D4604"/>
    <w:rsid w:val="001E5BD8"/>
    <w:rsid w:val="0022355A"/>
    <w:rsid w:val="00237A1F"/>
    <w:rsid w:val="00252A50"/>
    <w:rsid w:val="00300843"/>
    <w:rsid w:val="00426352"/>
    <w:rsid w:val="004B1380"/>
    <w:rsid w:val="00517B0E"/>
    <w:rsid w:val="00525654"/>
    <w:rsid w:val="005B46FB"/>
    <w:rsid w:val="0063092B"/>
    <w:rsid w:val="006557A2"/>
    <w:rsid w:val="006729A6"/>
    <w:rsid w:val="007061CC"/>
    <w:rsid w:val="00714031"/>
    <w:rsid w:val="007566AD"/>
    <w:rsid w:val="007B50E0"/>
    <w:rsid w:val="009002F6"/>
    <w:rsid w:val="009364BC"/>
    <w:rsid w:val="009C19F4"/>
    <w:rsid w:val="00A01AAA"/>
    <w:rsid w:val="00A41BEC"/>
    <w:rsid w:val="00AB147B"/>
    <w:rsid w:val="00AB1CC1"/>
    <w:rsid w:val="00B45B3B"/>
    <w:rsid w:val="00BD7C5F"/>
    <w:rsid w:val="00CA1E4E"/>
    <w:rsid w:val="00CD0D39"/>
    <w:rsid w:val="00D4010E"/>
    <w:rsid w:val="00D8104D"/>
    <w:rsid w:val="00DC70EB"/>
    <w:rsid w:val="00ED5FE0"/>
    <w:rsid w:val="00F06E0A"/>
    <w:rsid w:val="00F31F39"/>
    <w:rsid w:val="00F5787F"/>
    <w:rsid w:val="00FB58C7"/>
    <w:rsid w:val="59C3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77687"/>
  <w15:chartTrackingRefBased/>
  <w15:docId w15:val="{F6446F7C-0FD8-4E94-9D06-09E27B950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29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22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4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4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4E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37A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37A1F"/>
    <w:rPr>
      <w:b/>
      <w:bCs/>
    </w:rPr>
  </w:style>
  <w:style w:type="character" w:styleId="Emphasis">
    <w:name w:val="Emphasis"/>
    <w:basedOn w:val="DefaultParagraphFont"/>
    <w:uiPriority w:val="20"/>
    <w:qFormat/>
    <w:rsid w:val="00237A1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B5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8C7"/>
  </w:style>
  <w:style w:type="paragraph" w:styleId="Footer">
    <w:name w:val="footer"/>
    <w:basedOn w:val="Normal"/>
    <w:link w:val="FooterChar"/>
    <w:uiPriority w:val="99"/>
    <w:unhideWhenUsed/>
    <w:rsid w:val="00FB5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0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6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678AD-21EA-4D5F-88CF-585FC15CD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Geneva M. (HIN)</dc:creator>
  <cp:keywords/>
  <dc:description/>
  <cp:lastModifiedBy>Ramanathan, Swetha</cp:lastModifiedBy>
  <cp:revision>2</cp:revision>
  <dcterms:created xsi:type="dcterms:W3CDTF">2022-04-19T19:09:00Z</dcterms:created>
  <dcterms:modified xsi:type="dcterms:W3CDTF">2022-04-19T19:09:00Z</dcterms:modified>
</cp:coreProperties>
</file>